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3B77B" w14:textId="07C304EB" w:rsidR="005E5358" w:rsidRPr="00652AEF" w:rsidRDefault="00652AEF" w:rsidP="005E5358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52AEF">
        <w:rPr>
          <w:rFonts w:ascii="Times New Roman" w:eastAsia="Calibri" w:hAnsi="Times New Roman" w:cs="Times New Roman"/>
          <w:b/>
          <w:bCs/>
          <w:sz w:val="24"/>
          <w:szCs w:val="24"/>
        </w:rPr>
        <w:t>Appendix 1</w:t>
      </w:r>
    </w:p>
    <w:p w14:paraId="5FA06118" w14:textId="77777777" w:rsidR="00652AEF" w:rsidRPr="005E5358" w:rsidRDefault="00652AEF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738298A9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  <w:u w:val="single"/>
        </w:rPr>
        <w:t>Cricothyrotomy Pre-Assessment</w:t>
      </w:r>
    </w:p>
    <w:p w14:paraId="2B7F65C7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Identification Number:  </w:t>
      </w:r>
    </w:p>
    <w:p w14:paraId="5BAF55AE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Which of the following do you cut through in a cricothyrotomy?</w:t>
      </w:r>
    </w:p>
    <w:p w14:paraId="7076EBD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Thyrohyoid membrane</w:t>
      </w:r>
    </w:p>
    <w:p w14:paraId="1D43A6E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Cricothyroid membrane</w:t>
      </w:r>
    </w:p>
    <w:p w14:paraId="47678E9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Cricoid cartilage</w:t>
      </w:r>
    </w:p>
    <w:p w14:paraId="6AD51A8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5E5358">
        <w:rPr>
          <w:rFonts w:ascii="Times New Roman" w:eastAsia="Calibri" w:hAnsi="Times New Roman" w:cs="Times New Roman"/>
          <w:sz w:val="24"/>
          <w:szCs w:val="24"/>
        </w:rPr>
        <w:t>All of</w:t>
      </w:r>
      <w:proofErr w:type="gramEnd"/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the above</w:t>
      </w:r>
    </w:p>
    <w:p w14:paraId="0C68972D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37C47E1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When is it appropriate to consider doing a surgical cricothyrotomy? </w:t>
      </w:r>
    </w:p>
    <w:p w14:paraId="71DE54DB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Cannot intubate</w:t>
      </w:r>
    </w:p>
    <w:p w14:paraId="796A58C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Cannot oxygenate</w:t>
      </w:r>
    </w:p>
    <w:p w14:paraId="7FDBE669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Children under 12 with airway obstruction</w:t>
      </w:r>
    </w:p>
    <w:p w14:paraId="3223458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Both A and B</w:t>
      </w:r>
    </w:p>
    <w:p w14:paraId="0E30125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ll of the above</w:t>
      </w:r>
    </w:p>
    <w:p w14:paraId="653D089E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1809440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Which of the following is the least required to perform a cricothyrotomy and obtain a stable airway?</w:t>
      </w:r>
    </w:p>
    <w:p w14:paraId="6CC448F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calpel</w:t>
      </w:r>
    </w:p>
    <w:p w14:paraId="412F42C2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irway tubing</w:t>
      </w:r>
    </w:p>
    <w:p w14:paraId="4D20D408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uction</w:t>
      </w:r>
    </w:p>
    <w:p w14:paraId="7F7322A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ntilator</w:t>
      </w:r>
    </w:p>
    <w:p w14:paraId="7F054225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7C791C9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 needle cricothyrotomy is preferred for children under the age of 12</w:t>
      </w:r>
    </w:p>
    <w:p w14:paraId="0E3087B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True</w:t>
      </w:r>
    </w:p>
    <w:p w14:paraId="76D42E94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False</w:t>
      </w:r>
    </w:p>
    <w:p w14:paraId="450BEA90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5326775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The incision for a cricothyrotomy is</w:t>
      </w:r>
    </w:p>
    <w:p w14:paraId="29B7E8D8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Horizontal</w:t>
      </w:r>
    </w:p>
    <w:p w14:paraId="0F6C6B55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tical</w:t>
      </w:r>
    </w:p>
    <w:p w14:paraId="4D5E4C95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It doesn’t matter</w:t>
      </w:r>
    </w:p>
    <w:p w14:paraId="35ACCC84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8FD48E0" w14:textId="353DCDB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E5358">
        <w:rPr>
          <w:rFonts w:ascii="Times New Roman" w:eastAsia="Calibri" w:hAnsi="Times New Roman" w:cs="Times New Roman"/>
          <w:b/>
          <w:sz w:val="24"/>
          <w:szCs w:val="24"/>
        </w:rPr>
        <w:t>Experience</w:t>
      </w:r>
    </w:p>
    <w:p w14:paraId="67E19456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Have you observed an emergency cricothyrotomy in a clinical setting?</w:t>
      </w:r>
    </w:p>
    <w:p w14:paraId="540494B6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4EC9F26B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many times</w:t>
      </w:r>
    </w:p>
    <w:p w14:paraId="3465C6B8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a few times</w:t>
      </w:r>
    </w:p>
    <w:p w14:paraId="3F853E23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once</w:t>
      </w:r>
    </w:p>
    <w:p w14:paraId="75AD8E84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o, never</w:t>
      </w:r>
    </w:p>
    <w:p w14:paraId="1E415AF0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I’m not sure</w:t>
      </w:r>
    </w:p>
    <w:p w14:paraId="4C4A5BC4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BAF38FB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Interest</w:t>
      </w:r>
    </w:p>
    <w:p w14:paraId="6C29D9A9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 How interested are you in learning to perform an emergency cricothyrotomy?</w:t>
      </w:r>
    </w:p>
    <w:p w14:paraId="1C90187D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interested</w:t>
      </w:r>
    </w:p>
    <w:p w14:paraId="5F08430F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interested</w:t>
      </w:r>
    </w:p>
    <w:p w14:paraId="5B017382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61B932F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uninterested</w:t>
      </w:r>
    </w:p>
    <w:p w14:paraId="18E6224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uninterested</w:t>
      </w:r>
    </w:p>
    <w:p w14:paraId="4FBDB5C4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BF2EDFB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Skill</w:t>
      </w:r>
    </w:p>
    <w:p w14:paraId="71A07E7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How confident do you feel in your skills to perform an emergency      cricothyrotomy?</w:t>
      </w:r>
    </w:p>
    <w:p w14:paraId="3521661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confident</w:t>
      </w:r>
    </w:p>
    <w:p w14:paraId="5D57452B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confident</w:t>
      </w:r>
    </w:p>
    <w:p w14:paraId="78056C44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0317714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un-confident</w:t>
      </w:r>
    </w:p>
    <w:p w14:paraId="35608A8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F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ot confident at all</w:t>
      </w:r>
    </w:p>
    <w:p w14:paraId="53AF3490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038048CA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6B752401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07F3242A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15BF2505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60FBE869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52962EA0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7B28DEDA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43AFA0C3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68AC9186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226E4707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6A1EFBDA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34843D18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41D603C2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20674E6E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30F0F089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44EACEAD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19840A71" w14:textId="77777777" w:rsidR="005E5358" w:rsidRPr="005E5358" w:rsidRDefault="005E5358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  <w:u w:val="single"/>
        </w:rPr>
        <w:br w:type="page"/>
      </w:r>
    </w:p>
    <w:p w14:paraId="3B0FFBCE" w14:textId="55FE5808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  <w:u w:val="single"/>
        </w:rPr>
        <w:lastRenderedPageBreak/>
        <w:t>Epistaxis and Nasal Foreign Body Pre-Assessment</w:t>
      </w:r>
    </w:p>
    <w:p w14:paraId="68A98437" w14:textId="78371C43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Identification Number:</w:t>
      </w:r>
    </w:p>
    <w:p w14:paraId="662AA229" w14:textId="75443DA8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E5358">
        <w:rPr>
          <w:rFonts w:ascii="Times New Roman" w:eastAsia="Calibri" w:hAnsi="Times New Roman" w:cs="Times New Roman"/>
          <w:b/>
          <w:sz w:val="24"/>
          <w:szCs w:val="24"/>
        </w:rPr>
        <w:t>Knowledge</w:t>
      </w:r>
    </w:p>
    <w:p w14:paraId="0C9BF5F6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Which of the following is NOT a step in managing epistaxis?</w:t>
      </w:r>
    </w:p>
    <w:p w14:paraId="56378388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Lean back / tilt your head back</w:t>
      </w:r>
    </w:p>
    <w:p w14:paraId="2ABDD5D8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Pinch your nose</w:t>
      </w:r>
    </w:p>
    <w:p w14:paraId="4FC1865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asal congestion spray (oxymetazoline)</w:t>
      </w:r>
    </w:p>
    <w:p w14:paraId="4E4BFE17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45F9890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Where is the most common origin of epistaxis?</w:t>
      </w:r>
    </w:p>
    <w:p w14:paraId="726CAED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nterior nasal septum</w:t>
      </w:r>
    </w:p>
    <w:p w14:paraId="4E7C68D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nterior inferior turbinate</w:t>
      </w:r>
    </w:p>
    <w:p w14:paraId="15CEC7F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Posterior nasal septum</w:t>
      </w:r>
    </w:p>
    <w:p w14:paraId="38DA09A0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Choana</w:t>
      </w:r>
    </w:p>
    <w:p w14:paraId="1FB01020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40675CAA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A patient comes in with epistaxis. What is your initial step in management?</w:t>
      </w:r>
    </w:p>
    <w:p w14:paraId="585AB2B5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Evaluate airway</w:t>
      </w:r>
    </w:p>
    <w:p w14:paraId="2A86B880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Order an FBC</w:t>
      </w:r>
    </w:p>
    <w:p w14:paraId="0D60CBD0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Take vitals</w:t>
      </w:r>
    </w:p>
    <w:p w14:paraId="55779EB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Consult ENT</w:t>
      </w:r>
    </w:p>
    <w:p w14:paraId="69109623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Pack the nose</w:t>
      </w:r>
    </w:p>
    <w:p w14:paraId="3C5CBDBE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4CE7F39F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A patient recent had epistaxis and nasal packing. They return with fever, hypotension, and vomiting. What is the most likely diagnosis?</w:t>
      </w:r>
    </w:p>
    <w:p w14:paraId="7979ED2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ep infection</w:t>
      </w:r>
    </w:p>
    <w:p w14:paraId="558CF66B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naphylactic reaction to packing</w:t>
      </w:r>
    </w:p>
    <w:p w14:paraId="1BD658B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Toxic Shock Syndrome</w:t>
      </w:r>
    </w:p>
    <w:p w14:paraId="09152E69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Hemorrhagic shock</w:t>
      </w:r>
    </w:p>
    <w:p w14:paraId="0CA216CA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 </w:t>
      </w:r>
    </w:p>
    <w:p w14:paraId="4150F00A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True or False: You should give an intranasal decongestant (oxymetazoline) to help manage epistaxis</w:t>
      </w:r>
    </w:p>
    <w:p w14:paraId="5915935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True</w:t>
      </w:r>
    </w:p>
    <w:p w14:paraId="2BC3278F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False</w:t>
      </w:r>
    </w:p>
    <w:p w14:paraId="78D16B71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513CDBB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Which of the following would be the preferred material to pack a posterior nosebleed? </w:t>
      </w:r>
    </w:p>
    <w:p w14:paraId="33C8463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Regular gauze</w:t>
      </w:r>
    </w:p>
    <w:p w14:paraId="253995A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ip gauze (continuous)</w:t>
      </w:r>
    </w:p>
    <w:p w14:paraId="2D2FD974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Cotton balls</w:t>
      </w:r>
    </w:p>
    <w:p w14:paraId="1FB5F52F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ou shouldn’t pack the nosebleed</w:t>
      </w:r>
    </w:p>
    <w:p w14:paraId="228BCED6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88ABB83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Which of the following is a reason to refer a nasal foreign body patient to a tertiary center?</w:t>
      </w:r>
    </w:p>
    <w:p w14:paraId="2D486D4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lastRenderedPageBreak/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posterior foreign body</w:t>
      </w:r>
    </w:p>
    <w:p w14:paraId="4E950AB8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small foreign body</w:t>
      </w:r>
    </w:p>
    <w:p w14:paraId="46C90B1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Multiple unsuccessful attempts to remove foreign body</w:t>
      </w:r>
    </w:p>
    <w:p w14:paraId="29BB2775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Improper/difficult visualization</w:t>
      </w:r>
    </w:p>
    <w:p w14:paraId="0BE56C8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 and B</w:t>
      </w:r>
    </w:p>
    <w:p w14:paraId="7B813348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F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C and D</w:t>
      </w:r>
    </w:p>
    <w:p w14:paraId="269952D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G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5E5358">
        <w:rPr>
          <w:rFonts w:ascii="Times New Roman" w:eastAsia="Calibri" w:hAnsi="Times New Roman" w:cs="Times New Roman"/>
          <w:sz w:val="24"/>
          <w:szCs w:val="24"/>
        </w:rPr>
        <w:t>All of</w:t>
      </w:r>
      <w:proofErr w:type="gramEnd"/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the above</w:t>
      </w:r>
    </w:p>
    <w:p w14:paraId="630C8595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26D7FCA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True or False: Nasal foreign body removal without proper visualization can cause inhalation of the foreign body.</w:t>
      </w:r>
    </w:p>
    <w:p w14:paraId="6DCC605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True</w:t>
      </w:r>
    </w:p>
    <w:p w14:paraId="5498E27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False</w:t>
      </w:r>
    </w:p>
    <w:p w14:paraId="0834C8A0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C0149FC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Experience</w:t>
      </w:r>
    </w:p>
    <w:p w14:paraId="08803AAB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Have you observed epistaxis management in a clinical setting?</w:t>
      </w:r>
    </w:p>
    <w:p w14:paraId="3A5757D0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many times</w:t>
      </w:r>
    </w:p>
    <w:p w14:paraId="43D0880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a few times</w:t>
      </w:r>
    </w:p>
    <w:p w14:paraId="32002B1F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once</w:t>
      </w:r>
    </w:p>
    <w:p w14:paraId="4B831A4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o, never</w:t>
      </w:r>
    </w:p>
    <w:p w14:paraId="7F9403B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I’m not sure</w:t>
      </w:r>
    </w:p>
    <w:p w14:paraId="6C5F48DD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E7B27EB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Have you observed nasal foreign body removal in a clinical setting?</w:t>
      </w:r>
    </w:p>
    <w:p w14:paraId="75B72FEB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many times</w:t>
      </w:r>
    </w:p>
    <w:p w14:paraId="0FB64A80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a few times</w:t>
      </w:r>
    </w:p>
    <w:p w14:paraId="5F54DB5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once</w:t>
      </w:r>
    </w:p>
    <w:p w14:paraId="556FF724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o, never</w:t>
      </w:r>
    </w:p>
    <w:p w14:paraId="43690C0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I’m not sure</w:t>
      </w:r>
    </w:p>
    <w:p w14:paraId="30001EBF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FA85EEE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Interest</w:t>
      </w:r>
    </w:p>
    <w:p w14:paraId="494E8642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How interested are you in learning to manage epistaxis?</w:t>
      </w:r>
    </w:p>
    <w:p w14:paraId="64817BD9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interested</w:t>
      </w:r>
    </w:p>
    <w:p w14:paraId="567926E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interested</w:t>
      </w:r>
    </w:p>
    <w:p w14:paraId="00D70594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53FDAA13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uninterested</w:t>
      </w:r>
    </w:p>
    <w:p w14:paraId="4572744B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uninterested</w:t>
      </w:r>
    </w:p>
    <w:p w14:paraId="52E43AEF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8B5CCED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How interested are you in learning nasal foreign body removal?</w:t>
      </w:r>
    </w:p>
    <w:p w14:paraId="11835B5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interested</w:t>
      </w:r>
    </w:p>
    <w:p w14:paraId="7754F29F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interested</w:t>
      </w:r>
    </w:p>
    <w:p w14:paraId="10ECB6E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64324AA2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lastRenderedPageBreak/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uninterested</w:t>
      </w:r>
    </w:p>
    <w:p w14:paraId="78660CF4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uninterested</w:t>
      </w:r>
    </w:p>
    <w:p w14:paraId="7E0BE040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8A701F2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A025CC9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Skill</w:t>
      </w:r>
    </w:p>
    <w:p w14:paraId="37AE4384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How confident do you feel in your skills to manage epistaxis?</w:t>
      </w:r>
    </w:p>
    <w:p w14:paraId="3360F725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confident</w:t>
      </w:r>
    </w:p>
    <w:p w14:paraId="29F61844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confident</w:t>
      </w:r>
    </w:p>
    <w:p w14:paraId="610DA9A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6432CB1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un-confident</w:t>
      </w:r>
    </w:p>
    <w:p w14:paraId="0BA69750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ot confident at all</w:t>
      </w:r>
    </w:p>
    <w:p w14:paraId="11079D00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C1EC0AB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How confident do you feel in your skills to manage a nasal foreign body (remove or refer when appropriate)?</w:t>
      </w:r>
    </w:p>
    <w:p w14:paraId="72D25EBF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confident</w:t>
      </w:r>
    </w:p>
    <w:p w14:paraId="0B89C4B2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confident</w:t>
      </w:r>
    </w:p>
    <w:p w14:paraId="3F4B8528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4F40149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un-confident</w:t>
      </w:r>
    </w:p>
    <w:p w14:paraId="6863B70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ot confident at all</w:t>
      </w:r>
    </w:p>
    <w:p w14:paraId="547097C0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</w:p>
    <w:p w14:paraId="7E7A7A49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BB2450C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410FA105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0FA1177C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320E9B48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7567EB93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2EC55F1D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64DEA6FC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4CB90E61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772AB332" w14:textId="79915B3A" w:rsidR="005E5358" w:rsidRPr="005E5358" w:rsidRDefault="005E5358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5865B987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3C297901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1E13EE50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  <w:u w:val="single"/>
        </w:rPr>
        <w:t>Ear Foreign Body Pre-Assessment</w:t>
      </w:r>
    </w:p>
    <w:p w14:paraId="040568C4" w14:textId="1584E49D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Identification Number:</w:t>
      </w:r>
    </w:p>
    <w:p w14:paraId="74FCE412" w14:textId="26430AD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E5358">
        <w:rPr>
          <w:rFonts w:ascii="Times New Roman" w:eastAsia="Calibri" w:hAnsi="Times New Roman" w:cs="Times New Roman"/>
          <w:b/>
          <w:sz w:val="24"/>
          <w:szCs w:val="24"/>
        </w:rPr>
        <w:t>Knowledge</w:t>
      </w:r>
    </w:p>
    <w:p w14:paraId="24C684A5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What is the best technique for removing an insect in the ear that is obstructing the tympanic membrane?</w:t>
      </w:r>
    </w:p>
    <w:p w14:paraId="6EDB7C64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Irrigation</w:t>
      </w:r>
    </w:p>
    <w:p w14:paraId="753FE8F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Manual extraction</w:t>
      </w:r>
    </w:p>
    <w:p w14:paraId="2FD9F1A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Q-tip and glue</w:t>
      </w:r>
    </w:p>
    <w:p w14:paraId="57194380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F3F748A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What are needed to perform a safe foreign body removal?</w:t>
      </w:r>
    </w:p>
    <w:p w14:paraId="4066D9A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Instruments (forceps or curette)</w:t>
      </w:r>
    </w:p>
    <w:p w14:paraId="44B9B25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Illumination</w:t>
      </w:r>
    </w:p>
    <w:p w14:paraId="22FA998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ill/Non-moving patient</w:t>
      </w:r>
    </w:p>
    <w:p w14:paraId="02E1A50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5E5358">
        <w:rPr>
          <w:rFonts w:ascii="Times New Roman" w:eastAsia="Calibri" w:hAnsi="Times New Roman" w:cs="Times New Roman"/>
          <w:sz w:val="24"/>
          <w:szCs w:val="24"/>
        </w:rPr>
        <w:t>All of</w:t>
      </w:r>
      <w:proofErr w:type="gramEnd"/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the above</w:t>
      </w:r>
    </w:p>
    <w:p w14:paraId="25856346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93E4AD4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If you have impacted cerumen that you cannot remove on initial attempt using a curette, what should you do?</w:t>
      </w:r>
    </w:p>
    <w:p w14:paraId="35C95BB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Continue another attempt using the curette</w:t>
      </w:r>
    </w:p>
    <w:p w14:paraId="08CF636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Ear syringing</w:t>
      </w:r>
    </w:p>
    <w:p w14:paraId="17243E0F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 xml:space="preserve">Give ear drops to soften the wax for removal </w:t>
      </w:r>
      <w:proofErr w:type="gramStart"/>
      <w:r w:rsidRPr="005E5358">
        <w:rPr>
          <w:rFonts w:ascii="Times New Roman" w:eastAsia="Calibri" w:hAnsi="Times New Roman" w:cs="Times New Roman"/>
          <w:sz w:val="24"/>
          <w:szCs w:val="24"/>
        </w:rPr>
        <w:t>at a later date</w:t>
      </w:r>
      <w:proofErr w:type="gramEnd"/>
    </w:p>
    <w:p w14:paraId="646D734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 xml:space="preserve">Use a </w:t>
      </w:r>
      <w:proofErr w:type="spellStart"/>
      <w:r w:rsidRPr="005E5358">
        <w:rPr>
          <w:rFonts w:ascii="Times New Roman" w:eastAsia="Calibri" w:hAnsi="Times New Roman" w:cs="Times New Roman"/>
          <w:sz w:val="24"/>
          <w:szCs w:val="24"/>
        </w:rPr>
        <w:t>q-tip</w:t>
      </w:r>
      <w:proofErr w:type="spellEnd"/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to remove the wax</w:t>
      </w:r>
    </w:p>
    <w:p w14:paraId="55ED5778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fter section 2</w:t>
      </w:r>
    </w:p>
    <w:p w14:paraId="0D417229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2C54106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Experience</w:t>
      </w:r>
    </w:p>
    <w:p w14:paraId="045C4A84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Have you observed  an ear foreign body removal in a clinical setting?</w:t>
      </w:r>
    </w:p>
    <w:p w14:paraId="63A35A6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many times</w:t>
      </w:r>
    </w:p>
    <w:p w14:paraId="0CD11BCF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a few times</w:t>
      </w:r>
    </w:p>
    <w:p w14:paraId="4D24929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once</w:t>
      </w:r>
    </w:p>
    <w:p w14:paraId="0F1976A4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o, never</w:t>
      </w:r>
    </w:p>
    <w:p w14:paraId="5EE930B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I’m not sure</w:t>
      </w:r>
    </w:p>
    <w:p w14:paraId="32FFC796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99881D0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Interest</w:t>
      </w:r>
    </w:p>
    <w:p w14:paraId="0AB8C482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How interested are you in learning ear foreign body removal?</w:t>
      </w:r>
    </w:p>
    <w:p w14:paraId="6D576EB0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interested</w:t>
      </w:r>
    </w:p>
    <w:p w14:paraId="4E3E505F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interested</w:t>
      </w:r>
    </w:p>
    <w:p w14:paraId="479E1ED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1812A94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uninterested</w:t>
      </w:r>
    </w:p>
    <w:p w14:paraId="1EF5BE79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uninterested</w:t>
      </w:r>
    </w:p>
    <w:p w14:paraId="5498F715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 </w:t>
      </w:r>
    </w:p>
    <w:p w14:paraId="0B4BB347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2296BAE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Skill</w:t>
      </w:r>
    </w:p>
    <w:p w14:paraId="3A14D797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How confident do you feel in your skills to perform an ear foreign body removal?</w:t>
      </w:r>
    </w:p>
    <w:p w14:paraId="4C9F8C8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confident</w:t>
      </w:r>
    </w:p>
    <w:p w14:paraId="1FDFEF1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confident</w:t>
      </w:r>
    </w:p>
    <w:p w14:paraId="6CE508F8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2995FF5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un-confident</w:t>
      </w:r>
    </w:p>
    <w:p w14:paraId="7A71802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ot confident at all</w:t>
      </w:r>
    </w:p>
    <w:p w14:paraId="6F4E1FF2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29746417" w14:textId="77777777" w:rsidR="005E5358" w:rsidRPr="005E5358" w:rsidRDefault="005E5358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  <w:u w:val="single"/>
        </w:rPr>
        <w:br w:type="page"/>
      </w:r>
    </w:p>
    <w:p w14:paraId="5EB82DF9" w14:textId="77777777" w:rsid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  <w:u w:val="single"/>
        </w:rPr>
        <w:lastRenderedPageBreak/>
        <w:t>Cricothyrotomy Post-Assessment</w:t>
      </w:r>
    </w:p>
    <w:p w14:paraId="3405DC3A" w14:textId="5AC89DAB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Identification Number</w:t>
      </w:r>
    </w:p>
    <w:p w14:paraId="736AE6FD" w14:textId="5D559EC2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Knowledge</w:t>
      </w:r>
    </w:p>
    <w:p w14:paraId="672C6587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Which of the following do you cut through in a cricothyrotomy?</w:t>
      </w:r>
    </w:p>
    <w:p w14:paraId="2D3FE25B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Thyrohyoid membrane</w:t>
      </w:r>
    </w:p>
    <w:p w14:paraId="06DB8FA2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Cricothyroid membrane</w:t>
      </w:r>
    </w:p>
    <w:p w14:paraId="3021F3C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Cricoid cartilage</w:t>
      </w:r>
    </w:p>
    <w:p w14:paraId="2191B61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5E5358">
        <w:rPr>
          <w:rFonts w:ascii="Times New Roman" w:eastAsia="Calibri" w:hAnsi="Times New Roman" w:cs="Times New Roman"/>
          <w:sz w:val="24"/>
          <w:szCs w:val="24"/>
        </w:rPr>
        <w:t>All of</w:t>
      </w:r>
      <w:proofErr w:type="gramEnd"/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the above</w:t>
      </w:r>
    </w:p>
    <w:p w14:paraId="701F6FAD" w14:textId="133D7376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10C362A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When is it appropriate to consider doing a surgical cricothyrotomy?</w:t>
      </w:r>
    </w:p>
    <w:p w14:paraId="4C86958A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Cannot intubate</w:t>
      </w:r>
    </w:p>
    <w:p w14:paraId="6223B662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Cannot oxygenate</w:t>
      </w:r>
    </w:p>
    <w:p w14:paraId="0F18BE72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Children under 12 with airway obstruction</w:t>
      </w:r>
    </w:p>
    <w:p w14:paraId="434EE405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Both A and B</w:t>
      </w:r>
    </w:p>
    <w:p w14:paraId="448E6E08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5E5358">
        <w:rPr>
          <w:rFonts w:ascii="Times New Roman" w:eastAsia="Calibri" w:hAnsi="Times New Roman" w:cs="Times New Roman"/>
          <w:sz w:val="24"/>
          <w:szCs w:val="24"/>
        </w:rPr>
        <w:t>All of</w:t>
      </w:r>
      <w:proofErr w:type="gramEnd"/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the above</w:t>
      </w:r>
    </w:p>
    <w:p w14:paraId="271FF70F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055BF3D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Which of the following is the least required to perform a cricothyrotomy and obtain a stable airway?</w:t>
      </w:r>
    </w:p>
    <w:p w14:paraId="449630E5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Scalpel</w:t>
      </w:r>
    </w:p>
    <w:p w14:paraId="50DEA1B3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irway tubing</w:t>
      </w:r>
    </w:p>
    <w:p w14:paraId="07EE2812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uction</w:t>
      </w:r>
    </w:p>
    <w:p w14:paraId="5683FE6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ntilator</w:t>
      </w:r>
    </w:p>
    <w:p w14:paraId="20C464CE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95BF812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 needle cricothyrotomy is preferred for children under the age of 12</w:t>
      </w:r>
    </w:p>
    <w:p w14:paraId="48489E15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True</w:t>
      </w:r>
    </w:p>
    <w:p w14:paraId="24E579C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False</w:t>
      </w:r>
    </w:p>
    <w:p w14:paraId="127D7B39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2ECE876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The incision for a cricothyrotomy is</w:t>
      </w:r>
    </w:p>
    <w:p w14:paraId="059EDDE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Horizontal</w:t>
      </w:r>
    </w:p>
    <w:p w14:paraId="3AB36AB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tical</w:t>
      </w:r>
    </w:p>
    <w:p w14:paraId="1012B89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It doesn’t matter</w:t>
      </w:r>
    </w:p>
    <w:p w14:paraId="394144B7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7F5E69E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4F9CEF79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Experience</w:t>
      </w:r>
    </w:p>
    <w:p w14:paraId="529BD803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Have you observed an emergency cricothyrotomy in a clinical setting?</w:t>
      </w:r>
    </w:p>
    <w:p w14:paraId="3FBAC9E0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many times</w:t>
      </w:r>
    </w:p>
    <w:p w14:paraId="7BDF6798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a few times</w:t>
      </w:r>
    </w:p>
    <w:p w14:paraId="44962E8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once</w:t>
      </w:r>
    </w:p>
    <w:p w14:paraId="5083B1B5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o, never</w:t>
      </w:r>
    </w:p>
    <w:p w14:paraId="67453D3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I’m not sure</w:t>
      </w:r>
    </w:p>
    <w:p w14:paraId="664AB70E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 </w:t>
      </w:r>
    </w:p>
    <w:p w14:paraId="5B5D7DE2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Interest</w:t>
      </w:r>
    </w:p>
    <w:p w14:paraId="2CB33339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How interested are you in learning to perform an emergency cricothyrotomy?</w:t>
      </w:r>
    </w:p>
    <w:p w14:paraId="71C0EFA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interested</w:t>
      </w:r>
    </w:p>
    <w:p w14:paraId="11B7446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interested</w:t>
      </w:r>
    </w:p>
    <w:p w14:paraId="3EC899D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30C3505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uninterested</w:t>
      </w:r>
    </w:p>
    <w:p w14:paraId="4FEE9F2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uninterested</w:t>
      </w:r>
    </w:p>
    <w:p w14:paraId="105D85AD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EDDE8C7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2381D91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Skill</w:t>
      </w:r>
    </w:p>
    <w:p w14:paraId="4DD32681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How confident do you feel in your skills to perform an emergency cricothyrotomy?</w:t>
      </w:r>
    </w:p>
    <w:p w14:paraId="3879131B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confident</w:t>
      </w:r>
    </w:p>
    <w:p w14:paraId="17DED06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confident</w:t>
      </w:r>
    </w:p>
    <w:p w14:paraId="59ED8782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087477BF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un-confident</w:t>
      </w:r>
    </w:p>
    <w:p w14:paraId="772294F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ot confident at all</w:t>
      </w:r>
    </w:p>
    <w:p w14:paraId="04BA3CAD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7B66414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B2A4C0D" w14:textId="0804E855" w:rsidR="005E5358" w:rsidRPr="005E5358" w:rsidRDefault="005E5358" w:rsidP="005E5358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Simulation Feedback</w:t>
      </w:r>
    </w:p>
    <w:p w14:paraId="10B46112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I found this simulation very useful/worthwhile</w:t>
      </w:r>
    </w:p>
    <w:p w14:paraId="72FCBAE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</w:t>
      </w:r>
    </w:p>
    <w:p w14:paraId="649B98D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gree</w:t>
      </w:r>
    </w:p>
    <w:p w14:paraId="4044723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1CDE5B3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Disagree</w:t>
      </w:r>
    </w:p>
    <w:p w14:paraId="195EC99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64677F10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1827C46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If you have observed or practiced an emergency cricothyrotomy in a clinical setting, how representative do you feel the model was:</w:t>
      </w:r>
    </w:p>
    <w:p w14:paraId="35E6861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representative</w:t>
      </w:r>
    </w:p>
    <w:p w14:paraId="67B3C39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representative</w:t>
      </w:r>
    </w:p>
    <w:p w14:paraId="7663C634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ither representative nor unrealistic</w:t>
      </w:r>
    </w:p>
    <w:p w14:paraId="6CB7C23B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unrealistic</w:t>
      </w:r>
    </w:p>
    <w:p w14:paraId="60A34FB0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unrealistic</w:t>
      </w:r>
    </w:p>
    <w:p w14:paraId="7434EF52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F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I have not observed this skill in a clinical setting</w:t>
      </w:r>
    </w:p>
    <w:p w14:paraId="2DCE1B92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7047067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058FA61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I anticipate using this skill in my future training and practice</w:t>
      </w:r>
    </w:p>
    <w:p w14:paraId="508A48B5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 agree</w:t>
      </w:r>
    </w:p>
    <w:p w14:paraId="6414300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75845CE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Disagree</w:t>
      </w:r>
    </w:p>
    <w:p w14:paraId="71EDFA1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lastRenderedPageBreak/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51A11AD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gree</w:t>
      </w:r>
    </w:p>
    <w:p w14:paraId="2C9001D3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BA2D352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I enjoyed this session</w:t>
      </w:r>
    </w:p>
    <w:p w14:paraId="2091B833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 Agree</w:t>
      </w:r>
    </w:p>
    <w:p w14:paraId="115433F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gree</w:t>
      </w:r>
    </w:p>
    <w:p w14:paraId="665AC12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42B1E6D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Disagree</w:t>
      </w:r>
    </w:p>
    <w:p w14:paraId="3DF28E5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1D4C7D13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1A66FBF9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7BDD5087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74673969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3712606A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5709924E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0DD70E4A" w14:textId="77777777" w:rsidR="005E5358" w:rsidRPr="005E5358" w:rsidRDefault="005E5358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34DBCA78" w14:textId="46177B03" w:rsidR="005E5358" w:rsidRPr="005E5358" w:rsidRDefault="005E5358" w:rsidP="005E5358">
      <w:pP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5E535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lastRenderedPageBreak/>
        <w:t>Ear Foreign Body Post-Assessment</w:t>
      </w:r>
    </w:p>
    <w:p w14:paraId="03FB8AFE" w14:textId="378335A2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Identification Number:</w:t>
      </w:r>
    </w:p>
    <w:p w14:paraId="4EF99EED" w14:textId="3FAD516E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E5358">
        <w:rPr>
          <w:rFonts w:ascii="Times New Roman" w:eastAsia="Calibri" w:hAnsi="Times New Roman" w:cs="Times New Roman"/>
          <w:b/>
          <w:sz w:val="24"/>
          <w:szCs w:val="24"/>
        </w:rPr>
        <w:t>Knowledge</w:t>
      </w:r>
    </w:p>
    <w:p w14:paraId="5952B7A6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What is the best technique for removing an insect in the ear that is obstructing the tympanic membrane?</w:t>
      </w:r>
    </w:p>
    <w:p w14:paraId="555C351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Irrigation</w:t>
      </w:r>
    </w:p>
    <w:p w14:paraId="4D6CBE3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Manual extraction</w:t>
      </w:r>
    </w:p>
    <w:p w14:paraId="5FCB2E08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Q-tip and glue</w:t>
      </w:r>
    </w:p>
    <w:p w14:paraId="10B1DD20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27CBD8A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What materials are needed to perform a safe foreign body removal?</w:t>
      </w:r>
    </w:p>
    <w:p w14:paraId="5680115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Instruments (forceps or curette)</w:t>
      </w:r>
    </w:p>
    <w:p w14:paraId="0A2688B5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Illumination</w:t>
      </w:r>
    </w:p>
    <w:p w14:paraId="0357478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ill/Non-moving patient</w:t>
      </w:r>
    </w:p>
    <w:p w14:paraId="465F82E5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5E5358">
        <w:rPr>
          <w:rFonts w:ascii="Times New Roman" w:eastAsia="Calibri" w:hAnsi="Times New Roman" w:cs="Times New Roman"/>
          <w:sz w:val="24"/>
          <w:szCs w:val="24"/>
        </w:rPr>
        <w:t>All of</w:t>
      </w:r>
      <w:proofErr w:type="gramEnd"/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the above</w:t>
      </w:r>
    </w:p>
    <w:p w14:paraId="592D7344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FABDD02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If you have impacted cerumen that you cannot remove on initial attempt using a curette, what should you do?</w:t>
      </w:r>
    </w:p>
    <w:p w14:paraId="3F4A5F62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Continue another attempt using the curette</w:t>
      </w:r>
    </w:p>
    <w:p w14:paraId="2339FB49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Ear syringing</w:t>
      </w:r>
    </w:p>
    <w:p w14:paraId="0269DA58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 xml:space="preserve">Give ear drops to soften the wax for removal </w:t>
      </w:r>
      <w:proofErr w:type="gramStart"/>
      <w:r w:rsidRPr="005E5358">
        <w:rPr>
          <w:rFonts w:ascii="Times New Roman" w:eastAsia="Calibri" w:hAnsi="Times New Roman" w:cs="Times New Roman"/>
          <w:sz w:val="24"/>
          <w:szCs w:val="24"/>
        </w:rPr>
        <w:t>at a later date</w:t>
      </w:r>
      <w:proofErr w:type="gramEnd"/>
    </w:p>
    <w:p w14:paraId="31EA05A3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 xml:space="preserve">Use a </w:t>
      </w:r>
      <w:proofErr w:type="spellStart"/>
      <w:r w:rsidRPr="005E5358">
        <w:rPr>
          <w:rFonts w:ascii="Times New Roman" w:eastAsia="Calibri" w:hAnsi="Times New Roman" w:cs="Times New Roman"/>
          <w:sz w:val="24"/>
          <w:szCs w:val="24"/>
        </w:rPr>
        <w:t>q-tip</w:t>
      </w:r>
      <w:proofErr w:type="spellEnd"/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to remove the wax</w:t>
      </w:r>
    </w:p>
    <w:p w14:paraId="79E7035F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E795D75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Experience</w:t>
      </w:r>
    </w:p>
    <w:p w14:paraId="0103146B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Have you observed  an ear foreign body removal in a clinical setting?</w:t>
      </w:r>
    </w:p>
    <w:p w14:paraId="6E33083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many times</w:t>
      </w:r>
    </w:p>
    <w:p w14:paraId="36CEFA6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a few times</w:t>
      </w:r>
    </w:p>
    <w:p w14:paraId="3D6A01E3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once</w:t>
      </w:r>
    </w:p>
    <w:p w14:paraId="26D7369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o, never</w:t>
      </w:r>
    </w:p>
    <w:p w14:paraId="2955D928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I’m not sure</w:t>
      </w:r>
    </w:p>
    <w:p w14:paraId="5D78A401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8389759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Interest</w:t>
      </w:r>
    </w:p>
    <w:p w14:paraId="2E131B22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How interested are you in learning ear foreign body removal?</w:t>
      </w:r>
    </w:p>
    <w:p w14:paraId="2E04AD1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interested</w:t>
      </w:r>
    </w:p>
    <w:p w14:paraId="0471E923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interested</w:t>
      </w:r>
    </w:p>
    <w:p w14:paraId="21098EA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06B25338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uninterested</w:t>
      </w:r>
    </w:p>
    <w:p w14:paraId="022F47D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uninterested</w:t>
      </w:r>
    </w:p>
    <w:p w14:paraId="6AE2C071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7FD8CA4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5093509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Skill</w:t>
      </w:r>
    </w:p>
    <w:p w14:paraId="7D4482B7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 How confident do you feel in your skills to perform an ear foreign body removal?</w:t>
      </w:r>
    </w:p>
    <w:p w14:paraId="4857AEC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confident</w:t>
      </w:r>
    </w:p>
    <w:p w14:paraId="66D8CB5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confident</w:t>
      </w:r>
    </w:p>
    <w:p w14:paraId="25FE2B5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22D174CF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un-confident</w:t>
      </w:r>
    </w:p>
    <w:p w14:paraId="587AF89F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ot confident at all</w:t>
      </w:r>
    </w:p>
    <w:p w14:paraId="00A0DA49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5E2D2ED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Simulation Feedback</w:t>
      </w:r>
    </w:p>
    <w:p w14:paraId="59C28E9C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I found this simulation very useful/worthwhile</w:t>
      </w:r>
    </w:p>
    <w:p w14:paraId="17E5EB0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</w:t>
      </w:r>
    </w:p>
    <w:p w14:paraId="6A76957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gree</w:t>
      </w:r>
    </w:p>
    <w:p w14:paraId="6251680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68108DF0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Disagree</w:t>
      </w:r>
    </w:p>
    <w:p w14:paraId="5E220F45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5BB0B729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56F8BB8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If you have observed or practiced an ear foreign body removal  in a clinical setting, how representative do you feel the model was:</w:t>
      </w:r>
    </w:p>
    <w:p w14:paraId="434FD3E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representative</w:t>
      </w:r>
    </w:p>
    <w:p w14:paraId="6882333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representative</w:t>
      </w:r>
    </w:p>
    <w:p w14:paraId="65F4ACEF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ither representative nor unrealistic</w:t>
      </w:r>
    </w:p>
    <w:p w14:paraId="769B3DB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unrealistic</w:t>
      </w:r>
    </w:p>
    <w:p w14:paraId="3C9C7199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unrealistic</w:t>
      </w:r>
    </w:p>
    <w:p w14:paraId="58BED0D3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F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I have not observed this skill in a clinical setting</w:t>
      </w:r>
    </w:p>
    <w:p w14:paraId="2B5E0B1E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1DD36EB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I anticipate using this skill in my future training and practice</w:t>
      </w:r>
    </w:p>
    <w:p w14:paraId="2E90B7F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 agree</w:t>
      </w:r>
    </w:p>
    <w:p w14:paraId="00EECD29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6441617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Disagree</w:t>
      </w:r>
    </w:p>
    <w:p w14:paraId="3B457F6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74348D6B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gree</w:t>
      </w:r>
    </w:p>
    <w:p w14:paraId="1F223244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DEF1FDC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I enjoyed this session</w:t>
      </w:r>
    </w:p>
    <w:p w14:paraId="59A62DD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 Agree</w:t>
      </w:r>
    </w:p>
    <w:p w14:paraId="573A435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gree</w:t>
      </w:r>
    </w:p>
    <w:p w14:paraId="7136221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44C6C31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Disagree</w:t>
      </w:r>
    </w:p>
    <w:p w14:paraId="18382BF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3DFC7DCC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1A72E2BD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44712827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441E428D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0F3CB9FC" w14:textId="34752B93" w:rsidR="005E5358" w:rsidRPr="005E5358" w:rsidRDefault="005E5358" w:rsidP="005E5358">
      <w:pPr>
        <w:spacing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  <w:u w:val="single"/>
        </w:rPr>
        <w:t>Epistaxis and Nasal Foreign Body Post-Assessment</w:t>
      </w:r>
    </w:p>
    <w:p w14:paraId="4B386065" w14:textId="0E15700F" w:rsidR="005E5358" w:rsidRPr="005E5358" w:rsidRDefault="005E5358" w:rsidP="005E5358">
      <w:pPr>
        <w:rPr>
          <w:rFonts w:ascii="Times New Roman" w:eastAsia="Calibri" w:hAnsi="Times New Roman" w:cs="Times New Roman"/>
          <w:i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Identification Number:</w:t>
      </w:r>
    </w:p>
    <w:p w14:paraId="6C2FE40C" w14:textId="6778B821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Knowledge</w:t>
      </w:r>
    </w:p>
    <w:p w14:paraId="044C8ECF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Which of the following is NOT a step in managing epistaxis?</w:t>
      </w:r>
    </w:p>
    <w:p w14:paraId="080F44C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Lean back / tilt your head back</w:t>
      </w:r>
    </w:p>
    <w:p w14:paraId="4CCEA59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Pinch your nose</w:t>
      </w:r>
    </w:p>
    <w:p w14:paraId="2EB37224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asal congestion spray (oxymetazoline)</w:t>
      </w:r>
    </w:p>
    <w:p w14:paraId="352E9237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6AC183A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Where is the most common origin of epistaxis?</w:t>
      </w:r>
    </w:p>
    <w:p w14:paraId="232A5784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nterior nasal septum</w:t>
      </w:r>
    </w:p>
    <w:p w14:paraId="2A6C32C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nterior inferior turbinate</w:t>
      </w:r>
    </w:p>
    <w:p w14:paraId="13E3DAC0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Posterior nasal septum</w:t>
      </w:r>
    </w:p>
    <w:p w14:paraId="274BB9E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Choana</w:t>
      </w:r>
    </w:p>
    <w:p w14:paraId="1F280866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DD6E1FB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 patient comes in with epistaxis. What is your initial step in management?</w:t>
      </w:r>
    </w:p>
    <w:p w14:paraId="17A84B7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Evaluate airway</w:t>
      </w:r>
    </w:p>
    <w:p w14:paraId="2E645360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Order an FBC</w:t>
      </w:r>
    </w:p>
    <w:p w14:paraId="59DF4B5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Take vitals</w:t>
      </w:r>
    </w:p>
    <w:p w14:paraId="665AFF2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Consult ENT</w:t>
      </w:r>
    </w:p>
    <w:p w14:paraId="4BFC841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Pack the nose</w:t>
      </w:r>
    </w:p>
    <w:p w14:paraId="31645447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101ED2D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 patient recent had epistaxis and nasal packing. They return with fever, hypotension, and vomiting. What is the most likely diagnosis?</w:t>
      </w:r>
    </w:p>
    <w:p w14:paraId="71F4B8D4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ep infection</w:t>
      </w:r>
    </w:p>
    <w:p w14:paraId="546382F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naphylactic reaction to packing</w:t>
      </w:r>
    </w:p>
    <w:p w14:paraId="08A52C5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Toxic Shock Syndrome</w:t>
      </w:r>
    </w:p>
    <w:p w14:paraId="43A36FFB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Hemorrhagic shock</w:t>
      </w:r>
    </w:p>
    <w:p w14:paraId="700BD09D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04F0E79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True or False: You should give an intranasal decongestant (oxymetazoline) to help manage epistaxis</w:t>
      </w:r>
    </w:p>
    <w:p w14:paraId="43EB001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True</w:t>
      </w:r>
    </w:p>
    <w:p w14:paraId="29702F4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False</w:t>
      </w:r>
    </w:p>
    <w:p w14:paraId="4FD383D9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07604BC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Which of the following would be the preferred material to pack a posterior nosebleed? </w:t>
      </w:r>
    </w:p>
    <w:p w14:paraId="4AA05F29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Regular gauze</w:t>
      </w:r>
    </w:p>
    <w:p w14:paraId="056F90F3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ip gauze (continuous)</w:t>
      </w:r>
    </w:p>
    <w:p w14:paraId="24186C2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Cotton balls</w:t>
      </w:r>
    </w:p>
    <w:p w14:paraId="57FAF980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ou shouldn’t pack the nosebleed</w:t>
      </w:r>
    </w:p>
    <w:p w14:paraId="524286B4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D36941C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Which of the following is a reason to refer a nasal foreign body patient to a tertiary center?</w:t>
      </w:r>
    </w:p>
    <w:p w14:paraId="11DCE585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lastRenderedPageBreak/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posterior foreign body</w:t>
      </w:r>
    </w:p>
    <w:p w14:paraId="625DCFA5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small foreign body</w:t>
      </w:r>
    </w:p>
    <w:p w14:paraId="43F3CCD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Multiple unsuccessful attempts to remove foreign body</w:t>
      </w:r>
    </w:p>
    <w:p w14:paraId="7B068DD9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Improper/difficult visualization</w:t>
      </w:r>
    </w:p>
    <w:p w14:paraId="457CC90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 and B</w:t>
      </w:r>
    </w:p>
    <w:p w14:paraId="5F39BE14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F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C and D</w:t>
      </w:r>
    </w:p>
    <w:p w14:paraId="453DF49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G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</w:r>
      <w:proofErr w:type="gramStart"/>
      <w:r w:rsidRPr="005E5358">
        <w:rPr>
          <w:rFonts w:ascii="Times New Roman" w:eastAsia="Calibri" w:hAnsi="Times New Roman" w:cs="Times New Roman"/>
          <w:sz w:val="24"/>
          <w:szCs w:val="24"/>
        </w:rPr>
        <w:t>All of</w:t>
      </w:r>
      <w:proofErr w:type="gramEnd"/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the above</w:t>
      </w:r>
    </w:p>
    <w:p w14:paraId="74DDDB5C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E355EB1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True or False: Nasal foreign body removal without proper visualization can cause inhalation of the foreign body.</w:t>
      </w:r>
    </w:p>
    <w:p w14:paraId="607E9952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True</w:t>
      </w:r>
    </w:p>
    <w:p w14:paraId="73CCC3B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False</w:t>
      </w:r>
    </w:p>
    <w:p w14:paraId="117D3706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BB49841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A41BC7F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Experience</w:t>
      </w:r>
    </w:p>
    <w:p w14:paraId="36E92788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Have you observed epistaxis management in a clinical setting?</w:t>
      </w:r>
    </w:p>
    <w:p w14:paraId="299E6C9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many times</w:t>
      </w:r>
    </w:p>
    <w:p w14:paraId="3DB9A59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a few times</w:t>
      </w:r>
    </w:p>
    <w:p w14:paraId="1611800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once</w:t>
      </w:r>
    </w:p>
    <w:p w14:paraId="386A141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o, never</w:t>
      </w:r>
    </w:p>
    <w:p w14:paraId="5890A37F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I’m not sure</w:t>
      </w:r>
    </w:p>
    <w:p w14:paraId="3FDD1860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FFD0187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Have you observed nasal foreign body removal in a clinical setting?</w:t>
      </w:r>
    </w:p>
    <w:p w14:paraId="48306C0A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Yes, many times</w:t>
      </w:r>
    </w:p>
    <w:p w14:paraId="04AD86DD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Yes, a few times</w:t>
      </w:r>
    </w:p>
    <w:p w14:paraId="101B8DDA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Yes, once</w:t>
      </w:r>
    </w:p>
    <w:p w14:paraId="0C1D9534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No, never</w:t>
      </w:r>
    </w:p>
    <w:p w14:paraId="65F1976C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I’m not sure</w:t>
      </w:r>
    </w:p>
    <w:p w14:paraId="004AF888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72D3B44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Interest</w:t>
      </w:r>
    </w:p>
    <w:p w14:paraId="7D4792F1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How interested are you in learning to manage epistaxis?</w:t>
      </w:r>
    </w:p>
    <w:p w14:paraId="3DDD1DB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interested</w:t>
      </w:r>
    </w:p>
    <w:p w14:paraId="66C9BA30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interested</w:t>
      </w:r>
    </w:p>
    <w:p w14:paraId="63F8B2E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56F5391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uninterested</w:t>
      </w:r>
    </w:p>
    <w:p w14:paraId="189BFF0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uninterested</w:t>
      </w:r>
    </w:p>
    <w:p w14:paraId="33935096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587684E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How interested are you in learning nasal foreign body removal?</w:t>
      </w:r>
    </w:p>
    <w:p w14:paraId="26B93BB3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interested</w:t>
      </w:r>
    </w:p>
    <w:p w14:paraId="2B3400D2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interested</w:t>
      </w:r>
    </w:p>
    <w:p w14:paraId="05103403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59A801A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uninterested</w:t>
      </w:r>
    </w:p>
    <w:p w14:paraId="1D541DB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uninterested</w:t>
      </w:r>
    </w:p>
    <w:p w14:paraId="3F05ACBC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7C0704D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Skill</w:t>
      </w:r>
    </w:p>
    <w:p w14:paraId="0CA1292B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How confident do you feel in your skills to manage epistaxis?</w:t>
      </w:r>
    </w:p>
    <w:p w14:paraId="1DB51F6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confident</w:t>
      </w:r>
    </w:p>
    <w:p w14:paraId="48818E0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confident</w:t>
      </w:r>
    </w:p>
    <w:p w14:paraId="2D326874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01DDEFA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un-confident</w:t>
      </w:r>
    </w:p>
    <w:p w14:paraId="3A4088E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ot confident at all</w:t>
      </w:r>
    </w:p>
    <w:p w14:paraId="58D0E394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0B7978E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How confident do you feel in your skills to manage a nasal foreign body (remove or refer when appropriate)?</w:t>
      </w:r>
    </w:p>
    <w:p w14:paraId="7E3E06E9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confident</w:t>
      </w:r>
    </w:p>
    <w:p w14:paraId="2C9C212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confident</w:t>
      </w:r>
    </w:p>
    <w:p w14:paraId="7CB1204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3230EDD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un-confident</w:t>
      </w:r>
    </w:p>
    <w:p w14:paraId="1A21DA48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ot confident at all</w:t>
      </w:r>
    </w:p>
    <w:p w14:paraId="1FBFA8F7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6C1D709" w14:textId="77777777" w:rsidR="005E5358" w:rsidRPr="005E5358" w:rsidRDefault="005E5358" w:rsidP="005E5358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E5358">
        <w:rPr>
          <w:rFonts w:ascii="Times New Roman" w:eastAsia="Calibri" w:hAnsi="Times New Roman" w:cs="Times New Roman"/>
          <w:b/>
          <w:sz w:val="24"/>
          <w:szCs w:val="24"/>
        </w:rPr>
        <w:t>Simulation Feedback</w:t>
      </w:r>
    </w:p>
    <w:p w14:paraId="25633CCD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B2057B7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I found this simulation very useful/worthwhile</w:t>
      </w:r>
    </w:p>
    <w:p w14:paraId="52D2001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</w:t>
      </w:r>
    </w:p>
    <w:p w14:paraId="5D5B4375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gree</w:t>
      </w:r>
    </w:p>
    <w:p w14:paraId="1137C110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22F64952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Disagree</w:t>
      </w:r>
    </w:p>
    <w:p w14:paraId="5D67A5B4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6C4CDF34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C1BAE8C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I found this simulation (epistaxis management) very useful/worthwhile</w:t>
      </w:r>
    </w:p>
    <w:p w14:paraId="2D0416F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</w:t>
      </w:r>
    </w:p>
    <w:p w14:paraId="10F2B17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gree</w:t>
      </w:r>
    </w:p>
    <w:p w14:paraId="498FF07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3209AA5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Disagree</w:t>
      </w:r>
    </w:p>
    <w:p w14:paraId="37D9085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1C222D61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6339D0E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I found this simulation (nasal foreign body removal) very useful/worthwhile</w:t>
      </w:r>
    </w:p>
    <w:p w14:paraId="651D127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</w:t>
      </w:r>
    </w:p>
    <w:p w14:paraId="275ABDD8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gree</w:t>
      </w:r>
    </w:p>
    <w:p w14:paraId="5F31D40B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15A09C44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lastRenderedPageBreak/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Disagree</w:t>
      </w:r>
    </w:p>
    <w:p w14:paraId="4D97904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4A85E641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DDF20E3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If you have observed or practiced epistaxis management in a clinical setting, how representative do you feel the model was:</w:t>
      </w:r>
    </w:p>
    <w:p w14:paraId="43FD4CB4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representative</w:t>
      </w:r>
    </w:p>
    <w:p w14:paraId="67745D9F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representative</w:t>
      </w:r>
    </w:p>
    <w:p w14:paraId="76387A7E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ither representative nor unrealistic</w:t>
      </w:r>
    </w:p>
    <w:p w14:paraId="6FC03CE4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unrealistic</w:t>
      </w:r>
    </w:p>
    <w:p w14:paraId="3CECE04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unrealistic</w:t>
      </w:r>
    </w:p>
    <w:p w14:paraId="6663E6F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F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I have not observed this skill in a clinical setting</w:t>
      </w:r>
    </w:p>
    <w:p w14:paraId="21A08B44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70B7B02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If you have observed or practiced nasal foreign body removal in a clinical setting, how representative do you feel the model was:</w:t>
      </w:r>
    </w:p>
    <w:p w14:paraId="7E7AC44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representative</w:t>
      </w:r>
    </w:p>
    <w:p w14:paraId="46C7EB39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representative</w:t>
      </w:r>
    </w:p>
    <w:p w14:paraId="7E97BC0D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ither representative nor unrealistic</w:t>
      </w:r>
    </w:p>
    <w:p w14:paraId="1E16307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omewhat unrealistic</w:t>
      </w:r>
    </w:p>
    <w:p w14:paraId="544E14E1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Very unrealistic</w:t>
      </w:r>
    </w:p>
    <w:p w14:paraId="5283D8C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F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I have not observed this skill in a clinical setting</w:t>
      </w:r>
    </w:p>
    <w:p w14:paraId="2720FAE1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7454B60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I anticipate using this skill (epistaxis management) in my future training and practice</w:t>
      </w:r>
    </w:p>
    <w:p w14:paraId="78698035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 agree</w:t>
      </w:r>
    </w:p>
    <w:p w14:paraId="0268656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7A069C25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Disagree</w:t>
      </w:r>
    </w:p>
    <w:p w14:paraId="6AA12A15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43D85519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gree</w:t>
      </w:r>
    </w:p>
    <w:p w14:paraId="5D458861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4F8DEB72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I anticipate using this skill (nasal foreign body removal) in my future training and practice</w:t>
      </w:r>
    </w:p>
    <w:p w14:paraId="128E5812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 agree</w:t>
      </w:r>
    </w:p>
    <w:p w14:paraId="79D5745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0CDD2A97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Disagree</w:t>
      </w:r>
    </w:p>
    <w:p w14:paraId="1BB7956F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6CEC8E1A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gree</w:t>
      </w:r>
    </w:p>
    <w:p w14:paraId="4A145FED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AB0D0E8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I enjoyed this session</w:t>
      </w:r>
    </w:p>
    <w:p w14:paraId="3C4B0489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 Agree</w:t>
      </w:r>
    </w:p>
    <w:p w14:paraId="24F9D4B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Agree</w:t>
      </w:r>
    </w:p>
    <w:p w14:paraId="1F6214E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eutral</w:t>
      </w:r>
    </w:p>
    <w:p w14:paraId="10C879AC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D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Disagree</w:t>
      </w:r>
    </w:p>
    <w:p w14:paraId="75F08536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E.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Strongly Disagree</w:t>
      </w:r>
    </w:p>
    <w:p w14:paraId="27335EA2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78C2239F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</w:p>
    <w:p w14:paraId="4ADD827F" w14:textId="77777777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Have you had exposure to simulation in your medical education prior to this week?</w:t>
      </w:r>
    </w:p>
    <w:p w14:paraId="2EE4262B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A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a lot of exposure</w:t>
      </w:r>
    </w:p>
    <w:p w14:paraId="019905E8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>B.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Yes, a little exposure</w:t>
      </w:r>
    </w:p>
    <w:p w14:paraId="6684574B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C.  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o exposure</w:t>
      </w:r>
    </w:p>
    <w:p w14:paraId="7E15B30F" w14:textId="77777777" w:rsidR="005E5358" w:rsidRPr="005E5358" w:rsidRDefault="005E5358" w:rsidP="005E5358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D.   </w:t>
      </w:r>
      <w:r w:rsidRPr="005E5358">
        <w:rPr>
          <w:rFonts w:ascii="Times New Roman" w:eastAsia="Calibri" w:hAnsi="Times New Roman" w:cs="Times New Roman"/>
          <w:sz w:val="24"/>
          <w:szCs w:val="24"/>
        </w:rPr>
        <w:tab/>
        <w:t>Not sure</w:t>
      </w:r>
    </w:p>
    <w:p w14:paraId="21833173" w14:textId="2E3374A6" w:rsidR="005E5358" w:rsidRPr="005E5358" w:rsidRDefault="005E5358" w:rsidP="005E5358">
      <w:pPr>
        <w:rPr>
          <w:rFonts w:ascii="Times New Roman" w:eastAsia="Calibri" w:hAnsi="Times New Roman" w:cs="Times New Roman"/>
          <w:sz w:val="24"/>
          <w:szCs w:val="24"/>
        </w:rPr>
      </w:pPr>
      <w:r w:rsidRPr="005E535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80064F9" w14:textId="77777777" w:rsidR="00DD40D1" w:rsidRDefault="005B013F"/>
    <w:sectPr w:rsidR="00DD40D1" w:rsidSect="007A0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FA3EED"/>
    <w:multiLevelType w:val="multilevel"/>
    <w:tmpl w:val="725CD4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C8F24DF"/>
    <w:multiLevelType w:val="multilevel"/>
    <w:tmpl w:val="78C214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C0763F1"/>
    <w:multiLevelType w:val="multilevel"/>
    <w:tmpl w:val="AEA0E1A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A011EF6"/>
    <w:multiLevelType w:val="multilevel"/>
    <w:tmpl w:val="F2E61D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65C17AFE"/>
    <w:multiLevelType w:val="multilevel"/>
    <w:tmpl w:val="6538A2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72C1B26"/>
    <w:multiLevelType w:val="multilevel"/>
    <w:tmpl w:val="627EE2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358"/>
    <w:rsid w:val="000236DF"/>
    <w:rsid w:val="00026358"/>
    <w:rsid w:val="000421CC"/>
    <w:rsid w:val="000902B6"/>
    <w:rsid w:val="00090618"/>
    <w:rsid w:val="00095D64"/>
    <w:rsid w:val="000C0877"/>
    <w:rsid w:val="000F6094"/>
    <w:rsid w:val="00100D4C"/>
    <w:rsid w:val="0015455F"/>
    <w:rsid w:val="00180DDC"/>
    <w:rsid w:val="001A6EB1"/>
    <w:rsid w:val="001D2B7C"/>
    <w:rsid w:val="001F5456"/>
    <w:rsid w:val="001F594B"/>
    <w:rsid w:val="00200546"/>
    <w:rsid w:val="002030B5"/>
    <w:rsid w:val="002240FE"/>
    <w:rsid w:val="00233D07"/>
    <w:rsid w:val="00255751"/>
    <w:rsid w:val="002A61A8"/>
    <w:rsid w:val="002B5FA5"/>
    <w:rsid w:val="002C7F11"/>
    <w:rsid w:val="002D4944"/>
    <w:rsid w:val="003436F8"/>
    <w:rsid w:val="003574A6"/>
    <w:rsid w:val="00370C1F"/>
    <w:rsid w:val="00373400"/>
    <w:rsid w:val="003D1E64"/>
    <w:rsid w:val="003F7B58"/>
    <w:rsid w:val="004205BF"/>
    <w:rsid w:val="00436E56"/>
    <w:rsid w:val="004456BC"/>
    <w:rsid w:val="00457603"/>
    <w:rsid w:val="0046224B"/>
    <w:rsid w:val="004872BD"/>
    <w:rsid w:val="004A5E18"/>
    <w:rsid w:val="004A61B2"/>
    <w:rsid w:val="004E6AA7"/>
    <w:rsid w:val="005059C3"/>
    <w:rsid w:val="005276D5"/>
    <w:rsid w:val="00532131"/>
    <w:rsid w:val="00556666"/>
    <w:rsid w:val="0057103B"/>
    <w:rsid w:val="00580AA1"/>
    <w:rsid w:val="005B013F"/>
    <w:rsid w:val="005C3860"/>
    <w:rsid w:val="005D19F6"/>
    <w:rsid w:val="005D5A03"/>
    <w:rsid w:val="005E14DE"/>
    <w:rsid w:val="005E5349"/>
    <w:rsid w:val="005E5358"/>
    <w:rsid w:val="006032DA"/>
    <w:rsid w:val="006073A2"/>
    <w:rsid w:val="0062507D"/>
    <w:rsid w:val="00637BF2"/>
    <w:rsid w:val="00652AEF"/>
    <w:rsid w:val="006863EC"/>
    <w:rsid w:val="00690D65"/>
    <w:rsid w:val="0069158E"/>
    <w:rsid w:val="006A69CF"/>
    <w:rsid w:val="006F1C31"/>
    <w:rsid w:val="006F328C"/>
    <w:rsid w:val="00705DE2"/>
    <w:rsid w:val="0070731B"/>
    <w:rsid w:val="00707851"/>
    <w:rsid w:val="00715A65"/>
    <w:rsid w:val="00716D4E"/>
    <w:rsid w:val="0072030E"/>
    <w:rsid w:val="007247B4"/>
    <w:rsid w:val="00736AD8"/>
    <w:rsid w:val="00753950"/>
    <w:rsid w:val="007578D4"/>
    <w:rsid w:val="00774470"/>
    <w:rsid w:val="00787146"/>
    <w:rsid w:val="007918F5"/>
    <w:rsid w:val="007A0138"/>
    <w:rsid w:val="007A6144"/>
    <w:rsid w:val="007B0620"/>
    <w:rsid w:val="007C06CE"/>
    <w:rsid w:val="007C69D7"/>
    <w:rsid w:val="0082509B"/>
    <w:rsid w:val="00825211"/>
    <w:rsid w:val="008431DB"/>
    <w:rsid w:val="0084681B"/>
    <w:rsid w:val="0084742B"/>
    <w:rsid w:val="00853A67"/>
    <w:rsid w:val="00856B69"/>
    <w:rsid w:val="00857E20"/>
    <w:rsid w:val="00862ED2"/>
    <w:rsid w:val="00871105"/>
    <w:rsid w:val="00880A65"/>
    <w:rsid w:val="00890D6D"/>
    <w:rsid w:val="008A0CAA"/>
    <w:rsid w:val="008C07B3"/>
    <w:rsid w:val="008C4EC2"/>
    <w:rsid w:val="008C57D1"/>
    <w:rsid w:val="008D1F49"/>
    <w:rsid w:val="008E58F9"/>
    <w:rsid w:val="008E6821"/>
    <w:rsid w:val="00906B65"/>
    <w:rsid w:val="0094762E"/>
    <w:rsid w:val="0098047E"/>
    <w:rsid w:val="00981F5F"/>
    <w:rsid w:val="0098757B"/>
    <w:rsid w:val="00994006"/>
    <w:rsid w:val="009A31D9"/>
    <w:rsid w:val="009F5432"/>
    <w:rsid w:val="009F7EB9"/>
    <w:rsid w:val="00A30444"/>
    <w:rsid w:val="00A35502"/>
    <w:rsid w:val="00A47D86"/>
    <w:rsid w:val="00A6674E"/>
    <w:rsid w:val="00A94A8B"/>
    <w:rsid w:val="00A94B3D"/>
    <w:rsid w:val="00AB0271"/>
    <w:rsid w:val="00AD3843"/>
    <w:rsid w:val="00AD6857"/>
    <w:rsid w:val="00AF1BEC"/>
    <w:rsid w:val="00AF5A4A"/>
    <w:rsid w:val="00B31F9C"/>
    <w:rsid w:val="00B43505"/>
    <w:rsid w:val="00B47EFA"/>
    <w:rsid w:val="00BB650D"/>
    <w:rsid w:val="00BC56B8"/>
    <w:rsid w:val="00BE1123"/>
    <w:rsid w:val="00C02925"/>
    <w:rsid w:val="00C1101B"/>
    <w:rsid w:val="00C20988"/>
    <w:rsid w:val="00C368FE"/>
    <w:rsid w:val="00C47DFA"/>
    <w:rsid w:val="00C854ED"/>
    <w:rsid w:val="00C9782A"/>
    <w:rsid w:val="00CC3CD0"/>
    <w:rsid w:val="00CE4E0C"/>
    <w:rsid w:val="00D15CE6"/>
    <w:rsid w:val="00D3246B"/>
    <w:rsid w:val="00D6342E"/>
    <w:rsid w:val="00D81F30"/>
    <w:rsid w:val="00D94BEC"/>
    <w:rsid w:val="00DB62C7"/>
    <w:rsid w:val="00DE2425"/>
    <w:rsid w:val="00DF5E7D"/>
    <w:rsid w:val="00E8450C"/>
    <w:rsid w:val="00EB1FDC"/>
    <w:rsid w:val="00ED17EF"/>
    <w:rsid w:val="00ED2732"/>
    <w:rsid w:val="00EF1011"/>
    <w:rsid w:val="00EF2C96"/>
    <w:rsid w:val="00EF6F9C"/>
    <w:rsid w:val="00F03CA8"/>
    <w:rsid w:val="00F1404A"/>
    <w:rsid w:val="00F20D09"/>
    <w:rsid w:val="00F43EAB"/>
    <w:rsid w:val="00F54C04"/>
    <w:rsid w:val="00F60896"/>
    <w:rsid w:val="00F908B2"/>
    <w:rsid w:val="00FA28E0"/>
    <w:rsid w:val="00FA33FB"/>
    <w:rsid w:val="00FA5252"/>
    <w:rsid w:val="00FC5180"/>
    <w:rsid w:val="00FC5B9C"/>
    <w:rsid w:val="00FC7B06"/>
    <w:rsid w:val="00FE5EB5"/>
    <w:rsid w:val="00FF1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92394"/>
  <w15:chartTrackingRefBased/>
  <w15:docId w15:val="{5641603A-C631-D746-9C40-35E50560F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35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535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35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35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35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358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358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358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358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358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358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358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358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5E5358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358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358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5E5358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3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358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5E5358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5E5358"/>
    <w:pPr>
      <w:tabs>
        <w:tab w:val="left" w:pos="260"/>
      </w:tabs>
      <w:spacing w:after="240" w:line="240" w:lineRule="auto"/>
      <w:ind w:left="264" w:hanging="264"/>
    </w:pPr>
  </w:style>
  <w:style w:type="paragraph" w:styleId="ListParagraph">
    <w:name w:val="List Paragraph"/>
    <w:basedOn w:val="Normal"/>
    <w:uiPriority w:val="34"/>
    <w:qFormat/>
    <w:rsid w:val="005E535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E53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535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E5358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7</Pages>
  <Words>1969</Words>
  <Characters>1122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Nuss</dc:creator>
  <cp:keywords/>
  <dc:description/>
  <cp:lastModifiedBy>Sarah Nuss</cp:lastModifiedBy>
  <cp:revision>2</cp:revision>
  <dcterms:created xsi:type="dcterms:W3CDTF">2023-10-10T17:28:00Z</dcterms:created>
  <dcterms:modified xsi:type="dcterms:W3CDTF">2023-10-18T20:59:00Z</dcterms:modified>
</cp:coreProperties>
</file>